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2F7D7" w14:textId="77777777" w:rsidR="002E771F" w:rsidRDefault="00CC1A2F" w:rsidP="00095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6CD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2D34D9" w:rsidRPr="00857354">
        <w:rPr>
          <w:rFonts w:ascii="Times New Roman" w:hAnsi="Times New Roman" w:cs="Times New Roman"/>
          <w:b/>
          <w:sz w:val="24"/>
          <w:szCs w:val="24"/>
        </w:rPr>
        <w:t>T</w:t>
      </w:r>
      <w:r w:rsidR="001A3F85" w:rsidRPr="00E956C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E956CD">
        <w:rPr>
          <w:rFonts w:ascii="Times New Roman" w:hAnsi="Times New Roman" w:cs="Times New Roman"/>
          <w:b/>
          <w:sz w:val="24"/>
          <w:szCs w:val="24"/>
        </w:rPr>
        <w:t>1</w:t>
      </w:r>
      <w:r w:rsidR="001A3F85" w:rsidRPr="001A3F85">
        <w:rPr>
          <w:rFonts w:ascii="Times New Roman" w:hAnsi="Times New Roman" w:cs="Times New Roman"/>
          <w:sz w:val="24"/>
          <w:szCs w:val="24"/>
        </w:rPr>
        <w:t xml:space="preserve"> </w:t>
      </w:r>
      <w:r w:rsidR="00251CD1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Degradation</w:t>
      </w:r>
      <w:r w:rsidR="00BA75DF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of </w:t>
      </w:r>
      <w:r w:rsidR="004F37EB" w:rsidRPr="00E1067D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HK"/>
        </w:rPr>
        <w:t>organophosphorus pesticides</w:t>
      </w:r>
      <w:r w:rsidR="00BA75DF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by</w:t>
      </w:r>
      <w:r w:rsidR="00BA75DF" w:rsidRPr="001A3F85">
        <w:rPr>
          <w:rFonts w:ascii="Times New Roman" w:hAnsi="Times New Roman" w:cs="Times New Roman"/>
          <w:sz w:val="24"/>
          <w:szCs w:val="24"/>
        </w:rPr>
        <w:t xml:space="preserve"> </w:t>
      </w:r>
      <w:r w:rsidR="008E1F7D">
        <w:rPr>
          <w:rFonts w:ascii="Times New Roman" w:hAnsi="Times New Roman" w:cs="Times New Roman"/>
          <w:sz w:val="24"/>
          <w:szCs w:val="24"/>
        </w:rPr>
        <w:t>12</w:t>
      </w:r>
      <w:r w:rsidR="00E956CD">
        <w:rPr>
          <w:rFonts w:ascii="Times New Roman" w:hAnsi="Times New Roman" w:cs="Times New Roman"/>
          <w:sz w:val="24"/>
          <w:szCs w:val="24"/>
        </w:rPr>
        <w:t>1</w:t>
      </w:r>
      <w:r w:rsidR="008E1F7D">
        <w:rPr>
          <w:rFonts w:ascii="Times New Roman" w:hAnsi="Times New Roman" w:cs="Times New Roman"/>
          <w:sz w:val="24"/>
          <w:szCs w:val="24"/>
        </w:rPr>
        <w:t xml:space="preserve"> </w:t>
      </w:r>
      <w:r w:rsidR="001A3F85" w:rsidRPr="001A3F85">
        <w:rPr>
          <w:rFonts w:ascii="Times New Roman" w:eastAsia="SimSun" w:hAnsi="Times New Roman" w:cs="Times New Roman"/>
          <w:i/>
          <w:sz w:val="24"/>
          <w:szCs w:val="24"/>
        </w:rPr>
        <w:t>Lactobacillus plantarum</w:t>
      </w:r>
      <w:r w:rsidR="001A3F85" w:rsidRPr="001A3F8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A75DF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strains</w:t>
      </w:r>
    </w:p>
    <w:p w14:paraId="362AC0F5" w14:textId="77777777" w:rsidR="00A05A76" w:rsidRDefault="00A05A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2410"/>
        <w:gridCol w:w="1843"/>
        <w:gridCol w:w="1759"/>
        <w:gridCol w:w="1759"/>
        <w:gridCol w:w="1759"/>
      </w:tblGrid>
      <w:tr w:rsidR="00BA75DF" w:rsidRPr="00F23328" w14:paraId="2147932B" w14:textId="77777777" w:rsidTr="00702B23">
        <w:trPr>
          <w:trHeight w:val="365"/>
          <w:jc w:val="center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648" w14:textId="77777777" w:rsidR="006C5B23" w:rsidRDefault="00BA75DF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ain No.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9F261" w14:textId="77777777" w:rsidR="006C5B23" w:rsidRDefault="00BA75DF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CBI 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>accession</w:t>
            </w: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number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42BE3" w14:textId="77777777" w:rsidR="00BA75DF" w:rsidRPr="00F23328" w:rsidRDefault="00BA75DF" w:rsidP="00F233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od source of the bacterial strai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4633B" w14:textId="77777777" w:rsidR="00BA75DF" w:rsidRPr="00F23328" w:rsidRDefault="00BA75DF" w:rsidP="00F233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ing region</w:t>
            </w:r>
          </w:p>
        </w:tc>
        <w:tc>
          <w:tcPr>
            <w:tcW w:w="5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9803" w14:textId="77777777" w:rsidR="00BA75DF" w:rsidRPr="00E1067D" w:rsidRDefault="00251CD1" w:rsidP="00BA75D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</w:pPr>
            <w:bookmarkStart w:id="0" w:name="_Hlk495067265"/>
            <w:r w:rsidRPr="00857354"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Degradation </w:t>
            </w:r>
            <w:r w:rsidR="00B405D1" w:rsidRPr="00857354"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  <w:t xml:space="preserve">rates </w:t>
            </w:r>
            <w:r w:rsidRPr="00857354"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>of organophosphorus pesticides</w:t>
            </w:r>
            <w:bookmarkEnd w:id="0"/>
            <w:r w:rsidR="00B405D1" w:rsidRPr="00857354"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 (%)</w:t>
            </w:r>
          </w:p>
        </w:tc>
      </w:tr>
      <w:tr w:rsidR="00BA75DF" w:rsidRPr="00F23328" w14:paraId="26DB9030" w14:textId="77777777" w:rsidTr="00E1067D">
        <w:trPr>
          <w:trHeight w:val="364"/>
          <w:jc w:val="center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97A3" w14:textId="77777777" w:rsidR="00BA75DF" w:rsidRPr="00F23328" w:rsidRDefault="00BA75DF" w:rsidP="00E32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718D6" w14:textId="77777777" w:rsidR="00BA75DF" w:rsidRPr="00F23328" w:rsidRDefault="00BA75DF" w:rsidP="00E32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B4A9" w14:textId="77777777" w:rsidR="00BA75DF" w:rsidRPr="00F23328" w:rsidRDefault="00BA75DF" w:rsidP="00F233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FBF63" w14:textId="77777777" w:rsidR="00BA75DF" w:rsidRPr="00F23328" w:rsidRDefault="00BA75DF" w:rsidP="00F233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2CE1" w14:textId="77777777" w:rsidR="00BA75DF" w:rsidRPr="00E1067D" w:rsidRDefault="00BA75DF" w:rsidP="00BA75D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ethoate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8D80" w14:textId="77777777" w:rsidR="006C5B23" w:rsidRPr="00E1067D" w:rsidRDefault="00BA75D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</w:pPr>
            <w:proofErr w:type="spellStart"/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rate</w:t>
            </w:r>
            <w:proofErr w:type="spellEnd"/>
            <w:r w:rsidR="00251CD1"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5891" w14:textId="77777777" w:rsidR="00BA75DF" w:rsidRPr="00E1067D" w:rsidRDefault="00BA75DF" w:rsidP="0039041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methoate</w:t>
            </w:r>
          </w:p>
        </w:tc>
      </w:tr>
      <w:tr w:rsidR="00E32A27" w:rsidRPr="00F23328" w14:paraId="22FD36C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4F4A" w14:textId="77777777" w:rsidR="006C5B23" w:rsidRDefault="00C81ED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067D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1"/>
                <w:lang w:eastAsia="zh-HK"/>
              </w:rPr>
              <w:t>Lactobacillus plantaru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992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Q131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741D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porri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5B9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A97E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7±1.4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3299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52±0.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D9BF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0±2.97</w:t>
            </w:r>
          </w:p>
        </w:tc>
      </w:tr>
      <w:tr w:rsidR="00E32A27" w:rsidRPr="00F23328" w14:paraId="1E8FC78D" w14:textId="77777777" w:rsidTr="00E1067D">
        <w:trPr>
          <w:trHeight w:val="241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2138" w14:textId="77777777" w:rsidR="006C5B23" w:rsidRDefault="004F37EB" w:rsidP="00E1067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067D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1"/>
                <w:lang w:eastAsia="zh-HK"/>
              </w:rPr>
              <w:t>Lactobacillus plantarum</w:t>
            </w:r>
            <w:r w:rsidR="00390413">
              <w:rPr>
                <w:rFonts w:ascii="Times New Roman" w:eastAsia="PMingLiU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 </w:t>
            </w:r>
            <w:r w:rsidR="00313F66"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52A2" w14:textId="77777777" w:rsidR="006C5B23" w:rsidRDefault="00313F66" w:rsidP="00E1067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FJ915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0345" w14:textId="77777777" w:rsidR="006C5B23" w:rsidRDefault="00313F66" w:rsidP="00E1067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2FA1" w14:textId="77777777" w:rsidR="006C5B23" w:rsidRDefault="00313F66" w:rsidP="00E1067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0ADB" w14:textId="77777777" w:rsidR="006C5B23" w:rsidRDefault="00313F66" w:rsidP="00E1067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1±1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4575" w14:textId="77777777" w:rsidR="006C5B23" w:rsidRDefault="00313F66" w:rsidP="00E1067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40±2.9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6170" w14:textId="77777777" w:rsidR="006C5B23" w:rsidRDefault="00313F66" w:rsidP="00E1067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7±3.8</w:t>
            </w:r>
            <w:r w:rsidR="00C81E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2A27" w:rsidRPr="00F23328" w14:paraId="25F0010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391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5BD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2183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D05A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E6D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66EE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5±0.9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5B00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02±0.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0516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6±0.59</w:t>
            </w:r>
          </w:p>
        </w:tc>
      </w:tr>
      <w:tr w:rsidR="00E32A27" w:rsidRPr="00F23328" w14:paraId="4E9FCCE3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097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DC3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1156" w14:textId="77777777" w:rsidR="00313F66" w:rsidRPr="00337453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EFC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6F7A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4±3.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480E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00±0.8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056B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6±0.15</w:t>
            </w:r>
          </w:p>
        </w:tc>
      </w:tr>
      <w:tr w:rsidR="00E32A27" w:rsidRPr="00F23328" w14:paraId="695FA2E0" w14:textId="77777777" w:rsidTr="00E1067D">
        <w:trPr>
          <w:trHeight w:val="131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F36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DFE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9C2E" w14:textId="77777777" w:rsidR="00313F66" w:rsidRPr="00337453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3C79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A46E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8±0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EBD2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33±1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CBA8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5±2.08</w:t>
            </w:r>
          </w:p>
        </w:tc>
      </w:tr>
      <w:tr w:rsidR="00E32A27" w:rsidRPr="00F23328" w14:paraId="5C4A2A15" w14:textId="77777777" w:rsidTr="00E1067D">
        <w:trPr>
          <w:trHeight w:val="106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A1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610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0244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B170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DB25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9±0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02E4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35±0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C69C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6±1.78</w:t>
            </w:r>
          </w:p>
        </w:tc>
      </w:tr>
      <w:tr w:rsidR="00E32A27" w:rsidRPr="00F23328" w14:paraId="6B4D18D7" w14:textId="77777777" w:rsidTr="00E1067D">
        <w:trPr>
          <w:trHeight w:val="211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588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C26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F26A" w14:textId="77777777" w:rsidR="00313F66" w:rsidRPr="00337453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C16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2752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2±2.4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305B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10±1.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FC69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3±4.72</w:t>
            </w:r>
          </w:p>
        </w:tc>
      </w:tr>
      <w:tr w:rsidR="00E32A27" w:rsidRPr="00F23328" w14:paraId="2825DA8A" w14:textId="77777777" w:rsidTr="00E1067D">
        <w:trPr>
          <w:trHeight w:val="17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E20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00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D11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FJ6409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8CC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camel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CE69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98CA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5±0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66F5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32±0.7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9C4B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40±1.97</w:t>
            </w:r>
          </w:p>
        </w:tc>
      </w:tr>
      <w:tr w:rsidR="00E32A27" w:rsidRPr="00F23328" w14:paraId="50A5BBB9" w14:textId="77777777" w:rsidTr="00E1067D">
        <w:trPr>
          <w:trHeight w:val="13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AC2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6EE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FJ9157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4A7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C02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8616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E5BE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4±0.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654B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±2.48</w:t>
            </w:r>
          </w:p>
        </w:tc>
      </w:tr>
      <w:tr w:rsidR="00E32A27" w:rsidRPr="00F23328" w14:paraId="482380F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7B0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0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A43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78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A293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BE4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75EC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5±1.9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A732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1±2.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E614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2±1.27</w:t>
            </w:r>
          </w:p>
        </w:tc>
      </w:tr>
      <w:tr w:rsidR="00E32A27" w:rsidRPr="00F23328" w14:paraId="1DE214BC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FBD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MAU8018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245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6D16" w14:textId="77777777" w:rsidR="00313F66" w:rsidRPr="00337453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970C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67BA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6±0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FF2B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83±0.7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0218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±1.01</w:t>
            </w:r>
          </w:p>
        </w:tc>
      </w:tr>
      <w:tr w:rsidR="00E32A27" w:rsidRPr="00F23328" w14:paraId="1D7F4ED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24C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92E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31E9" w14:textId="77777777" w:rsidR="00313F66" w:rsidRPr="00337453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B11B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1D38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68±0.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C0F8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78±1.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927A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2±2.13</w:t>
            </w:r>
          </w:p>
        </w:tc>
      </w:tr>
      <w:tr w:rsidR="00E32A27" w:rsidRPr="00F23328" w14:paraId="3FB1D83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D6D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C13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0210" w14:textId="77777777" w:rsidR="00313F66" w:rsidRPr="00337453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FF6C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361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2±0.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B594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55±1.3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B39F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7±2.41</w:t>
            </w:r>
          </w:p>
        </w:tc>
      </w:tr>
      <w:tr w:rsidR="00E32A27" w:rsidRPr="00F23328" w14:paraId="1117AB3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AC3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85D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3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E2ED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52B3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642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_Hlk495066758"/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57±0.14</w:t>
            </w:r>
            <w:bookmarkEnd w:id="1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54A7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16±1.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5E84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1±3.15</w:t>
            </w:r>
          </w:p>
        </w:tc>
      </w:tr>
      <w:tr w:rsidR="00E32A27" w:rsidRPr="00F23328" w14:paraId="06E3B22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59B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B1E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5D51" w14:textId="77777777" w:rsidR="00313F66" w:rsidRPr="00C77E52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90D8" w14:textId="77777777" w:rsidR="00313F66" w:rsidRPr="00C77E52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6C96" w14:textId="77777777" w:rsidR="00313F66" w:rsidRPr="00C77E52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8±0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803A" w14:textId="77777777" w:rsidR="00313F66" w:rsidRPr="00C77E52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86±0.7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DA5B" w14:textId="77777777" w:rsidR="00313F66" w:rsidRPr="00C77E52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32±2.23</w:t>
            </w:r>
          </w:p>
        </w:tc>
      </w:tr>
      <w:tr w:rsidR="00E32A27" w:rsidRPr="00F23328" w14:paraId="1E5E6C62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19A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76C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CECF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CF5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04E9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" w:name="_Hlk495067218"/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±0.96</w:t>
            </w:r>
            <w:bookmarkEnd w:id="2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435A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54±1.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BF8" w14:textId="77777777" w:rsidR="00313F66" w:rsidRPr="00E1067D" w:rsidRDefault="00313F66" w:rsidP="00313F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1"/>
                <w:lang w:eastAsia="zh-HK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55456FE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A36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4C7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353D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22C0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056D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±0.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2A19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61±0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D288" w14:textId="77777777" w:rsidR="00313F66" w:rsidRPr="00F23328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361C530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586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E28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3C56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A88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060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9±0.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495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12±0.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501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1C3DAF2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E58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FF1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5B2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226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ED2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4±1.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E6E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84±0.5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536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±1.49</w:t>
            </w:r>
          </w:p>
        </w:tc>
      </w:tr>
      <w:tr w:rsidR="00E32A27" w:rsidRPr="00F23328" w14:paraId="141A3AD2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D2E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7A7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A25D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84A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D83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1±1.6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50B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77±2.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E9D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1±1.03</w:t>
            </w:r>
          </w:p>
        </w:tc>
      </w:tr>
      <w:tr w:rsidR="00E32A27" w:rsidRPr="00F23328" w14:paraId="07EDB295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4FF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DA7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433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B1B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066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2±0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95E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3" w:name="_Hlk495066869"/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29±0.04</w:t>
            </w:r>
            <w:bookmarkEnd w:id="3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75A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1±0.11</w:t>
            </w:r>
          </w:p>
        </w:tc>
      </w:tr>
      <w:tr w:rsidR="00E32A27" w:rsidRPr="00F23328" w14:paraId="5170086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BDF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MAU80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A3A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AE88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7D1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7B2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5±0.8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551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31±0.6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29D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3±0.87</w:t>
            </w:r>
          </w:p>
        </w:tc>
      </w:tr>
      <w:tr w:rsidR="00E32A27" w:rsidRPr="00F23328" w14:paraId="57185B6E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5B8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DFC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A26E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F94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FB4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6±0.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4D6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76±0.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3EF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±0.56</w:t>
            </w:r>
          </w:p>
        </w:tc>
      </w:tr>
      <w:tr w:rsidR="00E32A27" w:rsidRPr="00F23328" w14:paraId="0BF1DE5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7DE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D2D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9C3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4F88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E9A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6±1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607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10±1.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E41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0±3.35</w:t>
            </w:r>
          </w:p>
        </w:tc>
      </w:tr>
      <w:tr w:rsidR="00E32A27" w:rsidRPr="00F23328" w14:paraId="54E42B9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418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283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8A58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382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C08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6±1.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055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00±1.2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801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±2.79</w:t>
            </w:r>
          </w:p>
        </w:tc>
      </w:tr>
      <w:tr w:rsidR="00E32A27" w:rsidRPr="00F23328" w14:paraId="755E10F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A73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58F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1AB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164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6B3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1±0.0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34C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71±4.2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B6E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3±1.58</w:t>
            </w:r>
          </w:p>
        </w:tc>
      </w:tr>
      <w:tr w:rsidR="00E32A27" w:rsidRPr="00F23328" w14:paraId="7D6BCC23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B09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406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0F7F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6CC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E35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2±0.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606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06±0.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D4F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±0.43</w:t>
            </w:r>
          </w:p>
        </w:tc>
      </w:tr>
      <w:tr w:rsidR="00E32A27" w:rsidRPr="00F23328" w14:paraId="3730171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54B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25C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1976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995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41E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1±1.6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035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52±0.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8C6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0±0.46</w:t>
            </w:r>
          </w:p>
        </w:tc>
      </w:tr>
      <w:tr w:rsidR="00E32A27" w:rsidRPr="00F23328" w14:paraId="60C7F7F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B8F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5F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CAB7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9AF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7A7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4±1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9EB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05±2.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D11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1±2.35</w:t>
            </w:r>
          </w:p>
        </w:tc>
      </w:tr>
      <w:tr w:rsidR="00E32A27" w:rsidRPr="00F23328" w14:paraId="6AEF031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7BA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5CA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77B7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583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DF7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±0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8A4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27±2.0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D2E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3±2.46</w:t>
            </w:r>
          </w:p>
        </w:tc>
      </w:tr>
      <w:tr w:rsidR="00E32A27" w:rsidRPr="00F23328" w14:paraId="64B3CF0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6A4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348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204B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C3C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62D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±0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72A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52±0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F14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7±1.00</w:t>
            </w:r>
          </w:p>
        </w:tc>
      </w:tr>
      <w:tr w:rsidR="00E32A27" w:rsidRPr="00F23328" w14:paraId="130BE06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C78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A38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2437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2D1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C6C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0±0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06E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24±0.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7A2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1±1.30</w:t>
            </w:r>
          </w:p>
        </w:tc>
      </w:tr>
      <w:tr w:rsidR="00E32A27" w:rsidRPr="00F23328" w14:paraId="7A4E97B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2FD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B26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0F5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C60E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FE4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1±2.0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831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48±1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451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3±1.80</w:t>
            </w:r>
          </w:p>
        </w:tc>
      </w:tr>
      <w:tr w:rsidR="00E32A27" w:rsidRPr="00F23328" w14:paraId="3AD5612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13D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AFD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ABCF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F79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626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D22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42±0.3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105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5±2.83</w:t>
            </w:r>
          </w:p>
        </w:tc>
      </w:tr>
      <w:tr w:rsidR="00E32A27" w:rsidRPr="00F23328" w14:paraId="7A123B6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026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49D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6CBB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164E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760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575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78±0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97A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±0.83</w:t>
            </w:r>
          </w:p>
        </w:tc>
      </w:tr>
      <w:tr w:rsidR="00E32A27" w:rsidRPr="00F23328" w14:paraId="1C3DC41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FF4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932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F2EB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CF0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249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1±0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9CC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68±0.7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7C0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4±0.68</w:t>
            </w:r>
          </w:p>
        </w:tc>
      </w:tr>
      <w:tr w:rsidR="00E32A27" w:rsidRPr="00F23328" w14:paraId="4752250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FB3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956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EA35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B4A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CD8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745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3±3.8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DAF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2±2.18</w:t>
            </w:r>
          </w:p>
        </w:tc>
      </w:tr>
      <w:tr w:rsidR="00E32A27" w:rsidRPr="00F23328" w14:paraId="2064265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40C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BD1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9D56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AEA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2DC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1C9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15±2.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728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5B8EE89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F4B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7FF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7B3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18E8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842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9±0.5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A59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7±1.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E6F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3F7184A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F3C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C3A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C305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4DE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EAB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1B8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6±0.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50C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5EA92C0A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5BF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40F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D6DE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E76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B64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930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8±1.5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FC7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0EBC0D8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5EE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045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1C1A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E88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C5F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±0.7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E05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67±3.3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246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6±1.54</w:t>
            </w:r>
          </w:p>
        </w:tc>
      </w:tr>
      <w:tr w:rsidR="00E32A27" w:rsidRPr="00F23328" w14:paraId="0BE82D7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085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43E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B009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2F2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9D1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7±1.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BA6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50±1.5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A21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3±5.35</w:t>
            </w:r>
          </w:p>
        </w:tc>
      </w:tr>
      <w:tr w:rsidR="00E32A27" w:rsidRPr="00F23328" w14:paraId="2BCC3E7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176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F7E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F319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E22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79F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CE1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1±0.8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AA9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5±2.75</w:t>
            </w:r>
          </w:p>
        </w:tc>
      </w:tr>
      <w:tr w:rsidR="00E32A27" w:rsidRPr="00F23328" w14:paraId="1BF42D55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212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331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B73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0D7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BA2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986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8±2.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80C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±3.26</w:t>
            </w:r>
          </w:p>
        </w:tc>
      </w:tr>
      <w:tr w:rsidR="00E32A27" w:rsidRPr="00F23328" w14:paraId="3E8EDDD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E3F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EBD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AB82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85D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332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3±2.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E83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75±0.4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650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0628EA2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62B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940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3F1D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229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CD4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C90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5±0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9F1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702F9BC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9CA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MAU80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AAB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4E8F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906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973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3±0.3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880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7±0.7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7B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0±2.35</w:t>
            </w:r>
          </w:p>
        </w:tc>
      </w:tr>
      <w:tr w:rsidR="00E32A27" w:rsidRPr="00F23328" w14:paraId="5B70A8C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E20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245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4346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9F3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98B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2E1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43±1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721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8±2.31</w:t>
            </w:r>
          </w:p>
        </w:tc>
      </w:tr>
      <w:tr w:rsidR="00E32A27" w:rsidRPr="00F23328" w14:paraId="6B4B6CA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BEE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154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416E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E89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85B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1±0.8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47D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0±0.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45C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2±0.96</w:t>
            </w:r>
          </w:p>
        </w:tc>
      </w:tr>
      <w:tr w:rsidR="00E32A27" w:rsidRPr="00F23328" w14:paraId="795753F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5DE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E80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037E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DB27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53F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4±0.9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FAA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43±3.5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B7C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3±1.11</w:t>
            </w:r>
          </w:p>
        </w:tc>
      </w:tr>
      <w:tr w:rsidR="00E32A27" w:rsidRPr="00F23328" w14:paraId="68B1DBE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07B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BB2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E88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061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718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±0.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56E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0±2.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D13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±0.73</w:t>
            </w:r>
          </w:p>
        </w:tc>
      </w:tr>
      <w:tr w:rsidR="00E32A27" w:rsidRPr="00F23328" w14:paraId="2C328D9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449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877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54FE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64D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B03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2±0.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203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5±0.5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310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4575DAF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C97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45E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6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6652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2DB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45E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9±1.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DEF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3±2.7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B13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8±2.91</w:t>
            </w:r>
          </w:p>
        </w:tc>
      </w:tr>
      <w:tr w:rsidR="00E32A27" w:rsidRPr="00F23328" w14:paraId="61143FE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8BE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A8F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7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CE9C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253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AB2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±1.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F08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69±3.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7B2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6C58F73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FAA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C22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7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BBD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221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C28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2CF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9±2.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4EC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7516A087" w14:textId="77777777" w:rsidTr="00E1067D">
        <w:trPr>
          <w:trHeight w:val="16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1D0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540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3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7D63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FC55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19A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8±0.7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EE2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4±2.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AA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1±3.18</w:t>
            </w:r>
          </w:p>
        </w:tc>
      </w:tr>
      <w:tr w:rsidR="00E32A27" w:rsidRPr="00F23328" w14:paraId="7AEA0A48" w14:textId="77777777" w:rsidTr="00E1067D">
        <w:trPr>
          <w:trHeight w:val="14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4D2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E9F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3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D0C3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CD3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757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8F4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9±0.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B63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6±1.71</w:t>
            </w:r>
          </w:p>
        </w:tc>
      </w:tr>
      <w:tr w:rsidR="00E32A27" w:rsidRPr="00F23328" w14:paraId="63ADB20E" w14:textId="77777777" w:rsidTr="00E1067D">
        <w:trPr>
          <w:trHeight w:val="119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761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865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32D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3D8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E1D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F7A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3±0.7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EB7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2±1.65</w:t>
            </w:r>
          </w:p>
        </w:tc>
      </w:tr>
      <w:tr w:rsidR="00E32A27" w:rsidRPr="00F23328" w14:paraId="2F047E03" w14:textId="77777777" w:rsidTr="00E1067D">
        <w:trPr>
          <w:trHeight w:val="22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B90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40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F14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7493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D8F4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F04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428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4A5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86±2.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655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01B66FE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0BA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3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32A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005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269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EA4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C94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7±0.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F36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3±0.34</w:t>
            </w:r>
          </w:p>
        </w:tc>
      </w:tr>
      <w:tr w:rsidR="00E32A27" w:rsidRPr="00F23328" w14:paraId="6CFC420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3D8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D9E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1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5C4B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AB7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0F1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69F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7±0.7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AC1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±1.66</w:t>
            </w:r>
          </w:p>
        </w:tc>
      </w:tr>
      <w:tr w:rsidR="00E32A27" w:rsidRPr="00F23328" w14:paraId="5207BF6A" w14:textId="77777777" w:rsidTr="00E1067D">
        <w:trPr>
          <w:trHeight w:val="136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E58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60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385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FJ7497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9E4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cow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CB8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be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F93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8±0.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902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9±2.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C65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8±2.88</w:t>
            </w:r>
          </w:p>
        </w:tc>
      </w:tr>
      <w:tr w:rsidR="00E32A27" w:rsidRPr="00F23328" w14:paraId="24319B07" w14:textId="77777777" w:rsidTr="00E1067D">
        <w:trPr>
          <w:trHeight w:val="11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395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60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DE2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2113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66D1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rmented cow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16B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be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A26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06E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47±0.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DD8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2±0.78</w:t>
            </w:r>
          </w:p>
        </w:tc>
      </w:tr>
      <w:tr w:rsidR="00E32A27" w:rsidRPr="00F23328" w14:paraId="01FBFA9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0F3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A41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6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4679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5F4F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1AE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515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9±1.7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D03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5±2.08</w:t>
            </w:r>
          </w:p>
        </w:tc>
      </w:tr>
      <w:tr w:rsidR="00E32A27" w:rsidRPr="00F23328" w14:paraId="5FB01245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2B9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938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71F6" w14:textId="77777777" w:rsidR="00313F66" w:rsidRPr="00F23328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C9C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AD5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5±0.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576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41±0.3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A7A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76±1.32</w:t>
            </w:r>
          </w:p>
        </w:tc>
      </w:tr>
      <w:tr w:rsidR="00E32A27" w:rsidRPr="00F23328" w14:paraId="51975B1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DD2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70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CCD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Q131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9D10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porri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5A5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61D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1±0.3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813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83±0.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0EB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4±2.60</w:t>
            </w:r>
          </w:p>
        </w:tc>
      </w:tr>
      <w:tr w:rsidR="00E32A27" w:rsidRPr="00F23328" w14:paraId="74D4A73A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898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F50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0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15F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35BE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766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1±0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A9C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70±0.7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3F5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4±2.43</w:t>
            </w:r>
          </w:p>
        </w:tc>
      </w:tr>
      <w:tr w:rsidR="00E32A27" w:rsidRPr="00F23328" w14:paraId="42E9B66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511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6E8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CBD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DEAF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D40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4±0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5B6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57±0.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FA0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26±1.84</w:t>
            </w:r>
          </w:p>
        </w:tc>
      </w:tr>
      <w:tr w:rsidR="00E32A27" w:rsidRPr="00F23328" w14:paraId="004CC03E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9CB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0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CA8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78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AA22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B55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AB8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4±0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68B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45±0.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BB9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90±2.35</w:t>
            </w:r>
          </w:p>
        </w:tc>
      </w:tr>
      <w:tr w:rsidR="00E32A27" w:rsidRPr="00F23328" w14:paraId="1BFC63E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ADF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B35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44A8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CD6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CEB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5±1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13F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27±1.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7C0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58±7.43</w:t>
            </w:r>
          </w:p>
        </w:tc>
      </w:tr>
      <w:tr w:rsidR="00E32A27" w:rsidRPr="00F23328" w14:paraId="01FBED5C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477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9DE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FE7C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CB2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F3B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0±0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03A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01±1.3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286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12±2.77</w:t>
            </w:r>
          </w:p>
        </w:tc>
      </w:tr>
      <w:tr w:rsidR="00E32A27" w:rsidRPr="00F23328" w14:paraId="7CC4231C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924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707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48B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47A8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D43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9±0.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45A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93±0.9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CAA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0±2.26</w:t>
            </w:r>
          </w:p>
        </w:tc>
      </w:tr>
      <w:tr w:rsidR="00E32A27" w:rsidRPr="00F23328" w14:paraId="75D0EB0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DD1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MAU10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6ED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B30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D31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CDC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7±0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7D9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87±1.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FC3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2±1.24</w:t>
            </w:r>
          </w:p>
        </w:tc>
      </w:tr>
      <w:tr w:rsidR="00E32A27" w:rsidRPr="00F23328" w14:paraId="64A6A4F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FFE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306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EAC2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CF1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C10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8±0.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FB1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74±1.5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86A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0±0.54</w:t>
            </w:r>
          </w:p>
        </w:tc>
      </w:tr>
      <w:tr w:rsidR="00E32A27" w:rsidRPr="00F23328" w14:paraId="41C11C5A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160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6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1DB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0C1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ABA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B7F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9±0.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F18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19±1.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82C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79±1.01</w:t>
            </w:r>
          </w:p>
        </w:tc>
      </w:tr>
      <w:tr w:rsidR="00E32A27" w:rsidRPr="00F23328" w14:paraId="567E037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747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2BC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6C00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EA3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B60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29±0.9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B15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3±0.3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4AC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84±0.71</w:t>
            </w:r>
          </w:p>
        </w:tc>
      </w:tr>
      <w:tr w:rsidR="00E32A27" w:rsidRPr="00F23328" w14:paraId="24ADDC8A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F59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5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E03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8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99A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CA8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A17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2±0.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FE1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5±1.7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B5B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6±0.73</w:t>
            </w:r>
          </w:p>
        </w:tc>
      </w:tr>
      <w:tr w:rsidR="00E32A27" w:rsidRPr="00F23328" w14:paraId="77FDC02C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504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A6B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85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8C6D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E6F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B85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67±0.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C70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47±1.4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623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5±2.65</w:t>
            </w:r>
          </w:p>
        </w:tc>
      </w:tr>
      <w:tr w:rsidR="00E32A27" w:rsidRPr="00F23328" w14:paraId="322CF98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582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FB3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8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1A6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DE6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EE1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7±0.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B0D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7±0.8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E7D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4±2.51</w:t>
            </w:r>
          </w:p>
        </w:tc>
      </w:tr>
      <w:tr w:rsidR="00E32A27" w:rsidRPr="00F23328" w14:paraId="0D24B12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679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A9C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86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3CE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k 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E280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230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3±1.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141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9±1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773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9±0.03</w:t>
            </w:r>
          </w:p>
        </w:tc>
      </w:tr>
      <w:tr w:rsidR="00E32A27" w:rsidRPr="00F23328" w14:paraId="0A4DEAC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EB0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FDB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D423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EBD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D95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6±0.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F17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4" w:name="_Hlk495066889"/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52±7.67</w:t>
            </w:r>
            <w:bookmarkEnd w:id="4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169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1±0.41</w:t>
            </w:r>
          </w:p>
        </w:tc>
      </w:tr>
      <w:tr w:rsidR="00E32A27" w:rsidRPr="00F23328" w14:paraId="63D0B74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CB4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4DB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470A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112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68F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3±0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CD1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7±1.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A5A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1±0.59</w:t>
            </w:r>
          </w:p>
        </w:tc>
      </w:tr>
      <w:tr w:rsidR="00E32A27" w:rsidRPr="00F23328" w14:paraId="7C048E3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273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201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A610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84F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A05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3±0.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14A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5±1.7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05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4±0.66</w:t>
            </w:r>
          </w:p>
        </w:tc>
      </w:tr>
      <w:tr w:rsidR="00E32A27" w:rsidRPr="00F23328" w14:paraId="36D14F1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6B8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9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5B9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6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43C9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5BFF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27A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4±0.3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AEE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42±5.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6BB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9±1.19</w:t>
            </w:r>
          </w:p>
        </w:tc>
      </w:tr>
      <w:tr w:rsidR="00E32A27" w:rsidRPr="00F23328" w14:paraId="2008AD91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CA8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1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2DC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7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0BF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090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581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5±0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331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5±1.0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E78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1±1.54</w:t>
            </w:r>
          </w:p>
        </w:tc>
      </w:tr>
      <w:tr w:rsidR="00E32A27" w:rsidRPr="00F23328" w14:paraId="3FB420ED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670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1DE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010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3D8A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A25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1±0.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8B5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9±2.4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ACB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7±0.78</w:t>
            </w:r>
          </w:p>
        </w:tc>
      </w:tr>
      <w:tr w:rsidR="00E32A27" w:rsidRPr="00F23328" w14:paraId="49F0E47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EC0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9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B0C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6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428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B0B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885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2±0.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25C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6±5.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472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9±1.59</w:t>
            </w:r>
          </w:p>
        </w:tc>
      </w:tr>
      <w:tr w:rsidR="00E32A27" w:rsidRPr="00F23328" w14:paraId="2142764E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0EB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040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5FC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500E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0A5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7±0.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A2F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1±2.8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C52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5±2.79</w:t>
            </w:r>
          </w:p>
        </w:tc>
      </w:tr>
      <w:tr w:rsidR="00E32A27" w:rsidRPr="00F23328" w14:paraId="243218F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56B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962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2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30A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6D3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717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3±0.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8D7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5±1.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E0B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1±1.64</w:t>
            </w:r>
          </w:p>
        </w:tc>
      </w:tr>
      <w:tr w:rsidR="00E32A27" w:rsidRPr="00F23328" w14:paraId="749D44D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639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89F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2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E16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4034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05D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9±4.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327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2±7.8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065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5EF363D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219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4E9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2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C66D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400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27B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2±1.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532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5±1.8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765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0±0.37</w:t>
            </w:r>
          </w:p>
        </w:tc>
      </w:tr>
      <w:tr w:rsidR="00E32A27" w:rsidRPr="00F23328" w14:paraId="4460495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0BD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F273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FA3A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2B6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1DC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7±2.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1B1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4±1.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152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8±0.73</w:t>
            </w:r>
          </w:p>
        </w:tc>
      </w:tr>
      <w:tr w:rsidR="00E32A27" w:rsidRPr="00F23328" w14:paraId="30349995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4FF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1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732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7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7BA2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AEDF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839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6±0.9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1FBC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20±3.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594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9±4.19</w:t>
            </w:r>
          </w:p>
        </w:tc>
      </w:tr>
      <w:tr w:rsidR="00E32A27" w:rsidRPr="00F23328" w14:paraId="2E36CFF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BED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5CE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2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F9AF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6F2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67C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0±1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84F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9±3.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215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1±3.45</w:t>
            </w:r>
          </w:p>
        </w:tc>
      </w:tr>
      <w:tr w:rsidR="00E32A27" w:rsidRPr="00F23328" w14:paraId="31BAA09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E38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F07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C13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5497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F72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9±0.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716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78±1.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29A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5±0.64</w:t>
            </w:r>
          </w:p>
        </w:tc>
      </w:tr>
      <w:tr w:rsidR="00E32A27" w:rsidRPr="00F23328" w14:paraId="2314B45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E3B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5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123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2183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806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C6C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78D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2±0.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957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25±2.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041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2±0.94</w:t>
            </w:r>
          </w:p>
        </w:tc>
      </w:tr>
      <w:tr w:rsidR="00E32A27" w:rsidRPr="00F23328" w14:paraId="5DADA01A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2A7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FDE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C144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1D93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825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4±0.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348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5±0.8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EE5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±0.00</w:t>
            </w:r>
          </w:p>
        </w:tc>
      </w:tr>
      <w:tr w:rsidR="00E32A27" w:rsidRPr="00F23328" w14:paraId="405CB07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E22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004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7A09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87BB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F05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4±1.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360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7±4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AC3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4±0.79</w:t>
            </w:r>
          </w:p>
        </w:tc>
      </w:tr>
      <w:tr w:rsidR="00E32A27" w:rsidRPr="00F23328" w14:paraId="185AED15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E5A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MAU80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18D9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2D39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CF3A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D70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4±0.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59F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3±0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3F3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2A8D6D38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ED8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6F5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7D1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D1A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C2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3±0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4AE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13±1.5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AAD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6±2.23</w:t>
            </w:r>
          </w:p>
        </w:tc>
      </w:tr>
      <w:tr w:rsidR="00E32A27" w:rsidRPr="00F23328" w14:paraId="5FB092C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CDE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87C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E955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4E61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935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6±0.3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471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3±0.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28A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4±1.51</w:t>
            </w:r>
          </w:p>
        </w:tc>
      </w:tr>
      <w:tr w:rsidR="00E32A27" w:rsidRPr="00F23328" w14:paraId="0B5CB76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720E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43A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0D5A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16C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9FE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9±0.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03D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8±2.2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F4F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5±2.06</w:t>
            </w:r>
          </w:p>
        </w:tc>
      </w:tr>
      <w:tr w:rsidR="00E32A27" w:rsidRPr="00F23328" w14:paraId="3EDF7A0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2CA1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158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9076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EB3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69A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3±0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3EB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59±5.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150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5" w:name="_Hlk495067052"/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5±0.00</w:t>
            </w:r>
            <w:bookmarkEnd w:id="5"/>
          </w:p>
        </w:tc>
      </w:tr>
      <w:tr w:rsidR="00E32A27" w:rsidRPr="00F23328" w14:paraId="39FD8DDD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BD3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2DE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2791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D82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B21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8±0.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758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6±1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2BE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9±3.58</w:t>
            </w:r>
          </w:p>
        </w:tc>
      </w:tr>
      <w:tr w:rsidR="00E32A27" w:rsidRPr="00F23328" w14:paraId="5280C3CC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2E6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EEF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DAEF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E9E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008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8±0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86F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6±9.0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CEC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0±3.50</w:t>
            </w:r>
          </w:p>
        </w:tc>
      </w:tr>
      <w:tr w:rsidR="00E32A27" w:rsidRPr="00F23328" w14:paraId="3DFA4FC7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58D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903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4CBE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DD8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63D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±0.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B4B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28±1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0EF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3±0.38</w:t>
            </w:r>
          </w:p>
        </w:tc>
      </w:tr>
      <w:tr w:rsidR="00E32A27" w:rsidRPr="00F23328" w14:paraId="78E3C110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546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5F8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5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323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DA4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59B0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3±0.0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9FD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45±1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9C8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1±0.06</w:t>
            </w:r>
          </w:p>
        </w:tc>
      </w:tr>
      <w:tr w:rsidR="00E32A27" w:rsidRPr="00F23328" w14:paraId="187430BB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6C9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0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88C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FJ8449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B1B5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umi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3E0D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55A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4±0.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0AA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5±3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A57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5±3.79</w:t>
            </w:r>
          </w:p>
        </w:tc>
      </w:tr>
      <w:tr w:rsidR="00E32A27" w:rsidRPr="00F23328" w14:paraId="711F057F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247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BB5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38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4887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6545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D63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0±0.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72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4±5.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AD1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73±2.63</w:t>
            </w:r>
          </w:p>
        </w:tc>
      </w:tr>
      <w:tr w:rsidR="00E32A27" w:rsidRPr="00F23328" w14:paraId="018D1EA4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D78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10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B37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386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5FAD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 d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575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DF2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9±0.5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801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63±2.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7AB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2±3.90</w:t>
            </w:r>
          </w:p>
        </w:tc>
      </w:tr>
      <w:tr w:rsidR="00E32A27" w:rsidRPr="00F23328" w14:paraId="226C0AED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257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0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F0D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HM0578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8768" w14:textId="77777777" w:rsidR="00313F66" w:rsidRPr="00F23328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ghu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A48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CF4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±0.0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2F57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2±0.8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CDF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9±2.32</w:t>
            </w:r>
          </w:p>
        </w:tc>
      </w:tr>
      <w:tr w:rsidR="00E32A27" w:rsidRPr="00F23328" w14:paraId="7CCE099D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D96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EE55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148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B312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65F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±0.6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D04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8±1.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374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7±0.39</w:t>
            </w:r>
          </w:p>
        </w:tc>
      </w:tr>
      <w:tr w:rsidR="00E32A27" w:rsidRPr="00F23328" w14:paraId="78A00542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D648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21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409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3EFD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45DA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A326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4±5.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B24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2±0.9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61C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6±2.10</w:t>
            </w:r>
          </w:p>
        </w:tc>
      </w:tr>
      <w:tr w:rsidR="00E32A27" w:rsidRPr="00F23328" w14:paraId="514A2E93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A49F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341D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19E5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4C77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6F2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4±0.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44F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1±0.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072E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4±1.87</w:t>
            </w:r>
          </w:p>
        </w:tc>
      </w:tr>
      <w:tr w:rsidR="00E32A27" w:rsidRPr="00F23328" w14:paraId="1E33D6E2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A67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7CF2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0A5D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38F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823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3±0.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8F6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04±0.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8CA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2A27" w:rsidRPr="00F23328" w14:paraId="5A90068E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6B6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2276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C18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A4B8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F06D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9±0.6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474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21±2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8702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9±1.41</w:t>
            </w:r>
          </w:p>
        </w:tc>
      </w:tr>
      <w:tr w:rsidR="00E32A27" w:rsidRPr="00F23328" w14:paraId="025CB3D6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6394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77A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1255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A70C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376C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0FB1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5±0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C188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2±0.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5C25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2±0.68</w:t>
            </w:r>
          </w:p>
        </w:tc>
      </w:tr>
      <w:tr w:rsidR="00E32A27" w:rsidRPr="00F23328" w14:paraId="2E4E472D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DBA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7760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8953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FAE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9A9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8±0.3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FD9B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02±2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003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43±0.95</w:t>
            </w:r>
          </w:p>
        </w:tc>
      </w:tr>
      <w:tr w:rsidR="00E32A27" w:rsidRPr="00F23328" w14:paraId="4C9A3FB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533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B5A7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C2D9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F059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674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7±0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5D5F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11±2.9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D709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4±0.00</w:t>
            </w:r>
          </w:p>
        </w:tc>
      </w:tr>
      <w:tr w:rsidR="00E32A27" w:rsidRPr="00F23328" w14:paraId="13100AB9" w14:textId="77777777" w:rsidTr="00E1067D">
        <w:trPr>
          <w:trHeight w:val="31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B72AC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U801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B21DB" w14:textId="77777777" w:rsidR="006C5B23" w:rsidRDefault="00313F66" w:rsidP="00E106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33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nl-NL"/>
              </w:rPr>
              <w:t>GU125537</w:t>
            </w:r>
            <w:bookmarkStart w:id="6" w:name="_GoBack"/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E7B38" w14:textId="77777777" w:rsidR="00313F66" w:rsidRPr="00857354" w:rsidRDefault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ck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D0B6" w14:textId="77777777" w:rsidR="00313F66" w:rsidRPr="00025015" w:rsidRDefault="00313F66" w:rsidP="00313F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8A6E3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7±0.3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74B54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99±2.2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888A" w14:textId="77777777" w:rsidR="00313F66" w:rsidRPr="00025015" w:rsidRDefault="00313F66" w:rsidP="00313F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8±4.09</w:t>
            </w:r>
          </w:p>
        </w:tc>
      </w:tr>
    </w:tbl>
    <w:p w14:paraId="697826F5" w14:textId="77777777" w:rsidR="00F23328" w:rsidRPr="00F23328" w:rsidRDefault="009B21E4" w:rsidP="00F23328">
      <w:pPr>
        <w:spacing w:line="360" w:lineRule="auto"/>
        <w:jc w:val="left"/>
        <w:rPr>
          <w:rFonts w:ascii="Times New Roman" w:hAnsi="Times New Roman" w:cs="Times New Roman"/>
          <w:szCs w:val="21"/>
          <w:lang w:eastAsia="zh-HK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 w:rsidR="00F23328" w:rsidRPr="00F2332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90413">
        <w:rPr>
          <w:rFonts w:ascii="Times New Roman" w:eastAsia="PMingLiU" w:hAnsi="Times New Roman" w:cs="Times New Roman" w:hint="eastAsia"/>
          <w:szCs w:val="21"/>
          <w:lang w:eastAsia="zh-HK"/>
        </w:rPr>
        <w:t xml:space="preserve">Data are expressed in mean </w:t>
      </w:r>
      <w:r w:rsidR="00390413" w:rsidRPr="00025015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 w:rsidR="00390413">
        <w:rPr>
          <w:rFonts w:ascii="Times New Roman" w:eastAsia="PMingLiU" w:hAnsi="Times New Roman" w:cs="Times New Roman" w:hint="eastAsia"/>
          <w:color w:val="000000"/>
          <w:kern w:val="0"/>
          <w:szCs w:val="21"/>
          <w:lang w:eastAsia="zh-HK"/>
        </w:rPr>
        <w:t xml:space="preserve"> </w:t>
      </w:r>
      <w:r w:rsidR="004F37EB" w:rsidRPr="00E1067D">
        <w:rPr>
          <w:rFonts w:ascii="Times New Roman" w:eastAsia="PMingLiU" w:hAnsi="Times New Roman" w:cs="Times New Roman"/>
          <w:color w:val="000000"/>
          <w:kern w:val="0"/>
          <w:szCs w:val="21"/>
          <w:lang w:eastAsia="zh-HK"/>
        </w:rPr>
        <w:t>SD</w:t>
      </w:r>
      <w:r w:rsidR="00AB4889">
        <w:rPr>
          <w:rFonts w:ascii="Times New Roman" w:hAnsi="Times New Roman" w:cs="Times New Roman" w:hint="eastAsia"/>
          <w:szCs w:val="21"/>
          <w:lang w:eastAsia="zh-HK"/>
        </w:rPr>
        <w:t>.</w:t>
      </w:r>
    </w:p>
    <w:p w14:paraId="417B7758" w14:textId="77777777" w:rsidR="001A3F85" w:rsidRPr="00F23328" w:rsidRDefault="009B21E4" w:rsidP="00F233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Cs w:val="21"/>
          <w:vertAlign w:val="superscript"/>
        </w:rPr>
        <w:t>2</w:t>
      </w:r>
      <w:r w:rsidR="00F23328" w:rsidRPr="00F23328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="00EA5241">
        <w:rPr>
          <w:rFonts w:ascii="Times New Roman" w:eastAsia="PMingLiU" w:hAnsi="Times New Roman" w:cs="Times New Roman"/>
          <w:szCs w:val="21"/>
          <w:lang w:eastAsia="zh-HK"/>
        </w:rPr>
        <w:t>‘</w:t>
      </w:r>
      <w:r w:rsidR="00EA5241" w:rsidRPr="00F23328">
        <w:rPr>
          <w:rFonts w:ascii="Times New Roman" w:hAnsi="Times New Roman" w:cs="Times New Roman"/>
          <w:szCs w:val="21"/>
        </w:rPr>
        <w:t>-</w:t>
      </w:r>
      <w:r w:rsidR="00EA5241">
        <w:rPr>
          <w:rFonts w:ascii="Times New Roman" w:eastAsia="PMingLiU" w:hAnsi="Times New Roman" w:cs="Times New Roman"/>
          <w:szCs w:val="21"/>
          <w:lang w:eastAsia="zh-HK"/>
        </w:rPr>
        <w:t>’</w:t>
      </w:r>
      <w:r w:rsidR="00390413">
        <w:rPr>
          <w:rFonts w:ascii="Times New Roman" w:eastAsia="PMingLiU" w:hAnsi="Times New Roman" w:cs="Times New Roman" w:hint="eastAsia"/>
          <w:szCs w:val="21"/>
          <w:lang w:eastAsia="zh-HK"/>
        </w:rPr>
        <w:t xml:space="preserve"> </w:t>
      </w:r>
      <w:r w:rsidR="000963DB">
        <w:rPr>
          <w:rFonts w:ascii="Times New Roman" w:eastAsia="PMingLiU" w:hAnsi="Times New Roman" w:cs="Times New Roman" w:hint="eastAsia"/>
          <w:szCs w:val="21"/>
          <w:lang w:eastAsia="zh-HK"/>
        </w:rPr>
        <w:t xml:space="preserve">represents </w:t>
      </w:r>
      <w:r w:rsidR="00390413" w:rsidRPr="00F23328">
        <w:rPr>
          <w:rFonts w:ascii="Times New Roman" w:hAnsi="Times New Roman" w:cs="Times New Roman"/>
          <w:szCs w:val="21"/>
        </w:rPr>
        <w:t xml:space="preserve">no </w:t>
      </w:r>
      <w:r w:rsidR="00390413">
        <w:rPr>
          <w:rFonts w:ascii="Times New Roman" w:eastAsia="PMingLiU" w:hAnsi="Times New Roman" w:cs="Times New Roman" w:hint="eastAsia"/>
          <w:szCs w:val="21"/>
          <w:lang w:eastAsia="zh-HK"/>
        </w:rPr>
        <w:t xml:space="preserve">detectable </w:t>
      </w:r>
      <w:r w:rsidR="00390413">
        <w:rPr>
          <w:rFonts w:ascii="Times New Roman" w:hAnsi="Times New Roman" w:cs="Times New Roman"/>
          <w:szCs w:val="21"/>
        </w:rPr>
        <w:t>degradation activity</w:t>
      </w:r>
      <w:r w:rsidR="00313F66">
        <w:rPr>
          <w:rFonts w:ascii="Times New Roman" w:hAnsi="Times New Roman" w:cs="Times New Roman"/>
          <w:bCs/>
          <w:iCs/>
          <w:szCs w:val="21"/>
        </w:rPr>
        <w:t>.</w:t>
      </w:r>
    </w:p>
    <w:sectPr w:rsidR="001A3F85" w:rsidRPr="00F23328" w:rsidSect="00E106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1E3D5" w14:textId="77777777" w:rsidR="005E62E7" w:rsidRDefault="005E62E7" w:rsidP="001A3F85">
      <w:r>
        <w:separator/>
      </w:r>
    </w:p>
  </w:endnote>
  <w:endnote w:type="continuationSeparator" w:id="0">
    <w:p w14:paraId="37B28595" w14:textId="77777777" w:rsidR="005E62E7" w:rsidRDefault="005E62E7" w:rsidP="001A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7C74C" w14:textId="77777777" w:rsidR="005E62E7" w:rsidRDefault="005E62E7" w:rsidP="001A3F85">
      <w:r>
        <w:separator/>
      </w:r>
    </w:p>
  </w:footnote>
  <w:footnote w:type="continuationSeparator" w:id="0">
    <w:p w14:paraId="12EFA661" w14:textId="77777777" w:rsidR="005E62E7" w:rsidRDefault="005E62E7" w:rsidP="001A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793"/>
    <w:rsid w:val="00025015"/>
    <w:rsid w:val="00095A04"/>
    <w:rsid w:val="000963DB"/>
    <w:rsid w:val="000C5B8E"/>
    <w:rsid w:val="00130737"/>
    <w:rsid w:val="00172F4D"/>
    <w:rsid w:val="001920E9"/>
    <w:rsid w:val="001A3F85"/>
    <w:rsid w:val="00251CD1"/>
    <w:rsid w:val="002D34D9"/>
    <w:rsid w:val="002E771F"/>
    <w:rsid w:val="00313F66"/>
    <w:rsid w:val="00337453"/>
    <w:rsid w:val="0035015D"/>
    <w:rsid w:val="00390413"/>
    <w:rsid w:val="004F37EB"/>
    <w:rsid w:val="005E62E7"/>
    <w:rsid w:val="005F3EDF"/>
    <w:rsid w:val="006C5A99"/>
    <w:rsid w:val="006C5B23"/>
    <w:rsid w:val="007335A8"/>
    <w:rsid w:val="00777979"/>
    <w:rsid w:val="00794687"/>
    <w:rsid w:val="007A06DD"/>
    <w:rsid w:val="00857354"/>
    <w:rsid w:val="00870982"/>
    <w:rsid w:val="008A63A7"/>
    <w:rsid w:val="008E1F7D"/>
    <w:rsid w:val="0092648C"/>
    <w:rsid w:val="009B21E4"/>
    <w:rsid w:val="00A05A76"/>
    <w:rsid w:val="00A158C0"/>
    <w:rsid w:val="00AB4889"/>
    <w:rsid w:val="00B405D1"/>
    <w:rsid w:val="00B70F89"/>
    <w:rsid w:val="00BA75DF"/>
    <w:rsid w:val="00C27E28"/>
    <w:rsid w:val="00C77E52"/>
    <w:rsid w:val="00C81ED6"/>
    <w:rsid w:val="00CC1A2F"/>
    <w:rsid w:val="00CE6F7F"/>
    <w:rsid w:val="00DC489E"/>
    <w:rsid w:val="00E1067D"/>
    <w:rsid w:val="00E22C68"/>
    <w:rsid w:val="00E30E97"/>
    <w:rsid w:val="00E32A27"/>
    <w:rsid w:val="00E956CD"/>
    <w:rsid w:val="00E97348"/>
    <w:rsid w:val="00EA5241"/>
    <w:rsid w:val="00EA6DAB"/>
    <w:rsid w:val="00F23328"/>
    <w:rsid w:val="00F54793"/>
    <w:rsid w:val="00F75F3C"/>
    <w:rsid w:val="00F96810"/>
    <w:rsid w:val="00FD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B8C12"/>
  <w15:docId w15:val="{AEBEB3E2-F902-4DB7-BB57-06060D6E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4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F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F8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233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3328"/>
    <w:rPr>
      <w:color w:val="954F72"/>
      <w:u w:val="single"/>
    </w:rPr>
  </w:style>
  <w:style w:type="paragraph" w:customStyle="1" w:styleId="msonormal0">
    <w:name w:val="msonormal"/>
    <w:basedOn w:val="Normal"/>
    <w:rsid w:val="00F233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2332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F2332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Normal"/>
    <w:rsid w:val="00F2332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F233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2332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F2332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F2332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F2332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F2332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F23328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F23328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F2332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F2332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F23328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F2332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F2332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F2332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F2332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F2332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CD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CD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8</Words>
  <Characters>7299</Characters>
  <Application>Microsoft Office Word</Application>
  <DocSecurity>0</DocSecurity>
  <Lines>15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ontiers</cp:lastModifiedBy>
  <cp:revision>2</cp:revision>
  <dcterms:created xsi:type="dcterms:W3CDTF">2018-08-24T07:10:00Z</dcterms:created>
  <dcterms:modified xsi:type="dcterms:W3CDTF">2018-08-2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27424261</vt:i4>
  </property>
</Properties>
</file>